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1920" w:rsidRPr="00B92E25" w:rsidRDefault="00A31920">
      <w:pPr>
        <w:widowControl/>
        <w:wordWrap/>
        <w:autoSpaceDE/>
        <w:autoSpaceDN/>
        <w:jc w:val="left"/>
        <w:rPr>
          <w:rFonts w:ascii="Times New Roman" w:eastAsia="Arial Unicode MS" w:hint="eastAsia"/>
          <w:b/>
          <w:sz w:val="22"/>
          <w:szCs w:val="22"/>
        </w:rPr>
      </w:pPr>
      <w:r w:rsidRPr="00B92E25">
        <w:rPr>
          <w:rFonts w:ascii="Times New Roman" w:eastAsia="Arial Unicode MS"/>
          <w:b/>
          <w:sz w:val="24"/>
          <w:szCs w:val="22"/>
        </w:rPr>
        <w:t>Supp</w:t>
      </w:r>
      <w:r w:rsidR="005546A9">
        <w:rPr>
          <w:rFonts w:ascii="Times New Roman" w:eastAsia="Arial Unicode MS" w:hint="eastAsia"/>
          <w:b/>
          <w:sz w:val="24"/>
          <w:szCs w:val="22"/>
        </w:rPr>
        <w:t xml:space="preserve">orting </w:t>
      </w:r>
      <w:r w:rsidRPr="00B92E25">
        <w:rPr>
          <w:rFonts w:ascii="Times New Roman" w:eastAsia="Arial Unicode MS"/>
          <w:b/>
          <w:sz w:val="24"/>
          <w:szCs w:val="22"/>
        </w:rPr>
        <w:t>Information</w:t>
      </w:r>
      <w:r w:rsidR="005546A9">
        <w:rPr>
          <w:rFonts w:ascii="Times New Roman" w:eastAsia="Arial Unicode MS" w:hint="eastAsia"/>
          <w:b/>
          <w:sz w:val="24"/>
          <w:szCs w:val="22"/>
        </w:rPr>
        <w:t xml:space="preserve"> </w:t>
      </w:r>
    </w:p>
    <w:p w:rsidR="00A31920" w:rsidRDefault="00A31920">
      <w:pPr>
        <w:widowControl/>
        <w:wordWrap/>
        <w:autoSpaceDE/>
        <w:autoSpaceDN/>
        <w:jc w:val="left"/>
        <w:rPr>
          <w:rFonts w:ascii="Times New Roman" w:eastAsia="Arial Unicode MS"/>
          <w:sz w:val="22"/>
          <w:szCs w:val="22"/>
        </w:rPr>
      </w:pPr>
    </w:p>
    <w:p w:rsidR="00A31920" w:rsidRPr="000E72AA" w:rsidRDefault="00C85D49">
      <w:pPr>
        <w:widowControl/>
        <w:wordWrap/>
        <w:autoSpaceDE/>
        <w:autoSpaceDN/>
        <w:jc w:val="left"/>
        <w:rPr>
          <w:rFonts w:ascii="Times New Roman" w:eastAsia="Arial Unicode MS" w:hint="eastAsia"/>
          <w:b/>
          <w:sz w:val="24"/>
          <w:szCs w:val="22"/>
        </w:rPr>
      </w:pPr>
      <w:r>
        <w:rPr>
          <w:rFonts w:ascii="Times New Roman" w:eastAsia="Arial Unicode MS" w:hint="eastAsia"/>
          <w:b/>
          <w:sz w:val="24"/>
          <w:szCs w:val="22"/>
        </w:rPr>
        <w:t>Supplementary Materials and Methods</w:t>
      </w:r>
    </w:p>
    <w:p w:rsidR="00A31920" w:rsidRDefault="00A31920">
      <w:pPr>
        <w:widowControl/>
        <w:wordWrap/>
        <w:autoSpaceDE/>
        <w:autoSpaceDN/>
        <w:jc w:val="left"/>
        <w:rPr>
          <w:rFonts w:ascii="Times New Roman" w:eastAsia="Arial Unicode MS"/>
          <w:sz w:val="22"/>
          <w:szCs w:val="22"/>
        </w:rPr>
      </w:pPr>
    </w:p>
    <w:p w:rsidR="009F2973" w:rsidRPr="00C85D49" w:rsidRDefault="00516CD2">
      <w:pPr>
        <w:widowControl/>
        <w:wordWrap/>
        <w:autoSpaceDE/>
        <w:autoSpaceDN/>
        <w:jc w:val="left"/>
        <w:rPr>
          <w:rFonts w:ascii="Times New Roman"/>
          <w:b/>
          <w:sz w:val="22"/>
        </w:rPr>
      </w:pPr>
      <w:r w:rsidRPr="00C85D49">
        <w:rPr>
          <w:rFonts w:ascii="Times New Roman" w:eastAsia="Arial Unicode MS"/>
          <w:b/>
          <w:sz w:val="24"/>
          <w:szCs w:val="22"/>
        </w:rPr>
        <w:t>Chromatographic separation</w:t>
      </w:r>
    </w:p>
    <w:p w:rsidR="004976F4" w:rsidRDefault="00516CD2" w:rsidP="004976F4">
      <w:pPr>
        <w:ind w:firstLineChars="142" w:firstLine="284"/>
        <w:rPr>
          <w:rFonts w:ascii="Times New Roman" w:eastAsia="맑은 고딕"/>
          <w:szCs w:val="22"/>
        </w:rPr>
      </w:pPr>
      <w:r w:rsidRPr="00516CD2">
        <w:rPr>
          <w:rFonts w:ascii="Times New Roman" w:eastAsia="Arial Unicode MS"/>
          <w:kern w:val="0"/>
          <w:szCs w:val="20"/>
        </w:rPr>
        <w:t xml:space="preserve">The </w:t>
      </w:r>
      <w:r w:rsidR="00593CED" w:rsidRPr="00593CED">
        <w:rPr>
          <w:rFonts w:ascii="Times New Roman" w:eastAsia="Arial Unicode MS" w:hint="eastAsia"/>
          <w:kern w:val="0"/>
          <w:szCs w:val="20"/>
        </w:rPr>
        <w:t>liquid chromatography</w:t>
      </w:r>
      <w:r w:rsidR="002C243C" w:rsidRPr="00593CED">
        <w:rPr>
          <w:rFonts w:ascii="Times New Roman" w:eastAsia="Arial Unicode MS"/>
          <w:kern w:val="0"/>
          <w:szCs w:val="20"/>
        </w:rPr>
        <w:t xml:space="preserve"> system employed was an ultra</w:t>
      </w:r>
      <w:r w:rsidRPr="00516CD2">
        <w:rPr>
          <w:rFonts w:ascii="Times New Roman" w:eastAsia="Arial Unicode MS"/>
          <w:kern w:val="0"/>
          <w:szCs w:val="20"/>
        </w:rPr>
        <w:t>fast liquid chromatography (UFLC) system (Shimadzu, Kyoto, Japan) equipped with a tunable UV detector (set at 2</w:t>
      </w:r>
      <w:r w:rsidRPr="00593CED">
        <w:rPr>
          <w:rFonts w:ascii="Times New Roman" w:eastAsia="Arial Unicode MS" w:hint="eastAsia"/>
          <w:kern w:val="0"/>
          <w:szCs w:val="20"/>
        </w:rPr>
        <w:t>1</w:t>
      </w:r>
      <w:r w:rsidRPr="00516CD2">
        <w:rPr>
          <w:rFonts w:ascii="Times New Roman" w:eastAsia="Arial Unicode MS"/>
          <w:kern w:val="0"/>
          <w:szCs w:val="20"/>
        </w:rPr>
        <w:t xml:space="preserve">4 nm) for the </w:t>
      </w:r>
      <w:r w:rsidRPr="00593CED">
        <w:rPr>
          <w:rFonts w:ascii="Times New Roman" w:eastAsia="Arial Unicode MS" w:hint="eastAsia"/>
          <w:kern w:val="0"/>
          <w:szCs w:val="20"/>
        </w:rPr>
        <w:t>protein</w:t>
      </w:r>
      <w:r w:rsidRPr="00516CD2">
        <w:rPr>
          <w:rFonts w:ascii="Times New Roman" w:eastAsia="Arial Unicode MS"/>
          <w:kern w:val="0"/>
          <w:szCs w:val="20"/>
        </w:rPr>
        <w:t xml:space="preserve"> </w:t>
      </w:r>
      <w:proofErr w:type="spellStart"/>
      <w:r w:rsidR="00BA34FE" w:rsidRPr="00593CED">
        <w:rPr>
          <w:rFonts w:ascii="Times New Roman" w:eastAsia="Arial Unicode MS" w:hint="eastAsia"/>
          <w:kern w:val="0"/>
          <w:szCs w:val="20"/>
        </w:rPr>
        <w:t>seperations</w:t>
      </w:r>
      <w:proofErr w:type="spellEnd"/>
      <w:r w:rsidRPr="00516CD2">
        <w:rPr>
          <w:rFonts w:ascii="Times New Roman" w:eastAsia="Arial Unicode MS"/>
          <w:kern w:val="0"/>
          <w:szCs w:val="20"/>
        </w:rPr>
        <w:t xml:space="preserve">. The column was a </w:t>
      </w:r>
      <w:r w:rsidRPr="00593CED">
        <w:rPr>
          <w:rFonts w:ascii="Times New Roman" w:eastAsia="Arial Unicode MS" w:hint="eastAsia"/>
          <w:kern w:val="0"/>
          <w:szCs w:val="20"/>
        </w:rPr>
        <w:t>300</w:t>
      </w:r>
      <w:r w:rsidRPr="00516CD2">
        <w:rPr>
          <w:rFonts w:ascii="Times New Roman" w:eastAsia="Arial Unicode MS"/>
          <w:kern w:val="0"/>
          <w:szCs w:val="20"/>
        </w:rPr>
        <w:t> mm × </w:t>
      </w:r>
      <w:r w:rsidRPr="00593CED">
        <w:rPr>
          <w:rFonts w:ascii="Times New Roman" w:eastAsia="Arial Unicode MS" w:hint="eastAsia"/>
          <w:kern w:val="0"/>
          <w:szCs w:val="20"/>
        </w:rPr>
        <w:t>7</w:t>
      </w:r>
      <w:r w:rsidRPr="00516CD2">
        <w:rPr>
          <w:rFonts w:ascii="Times New Roman" w:eastAsia="Arial Unicode MS"/>
          <w:kern w:val="0"/>
          <w:szCs w:val="20"/>
        </w:rPr>
        <w:t>.</w:t>
      </w:r>
      <w:r w:rsidRPr="00593CED">
        <w:rPr>
          <w:rFonts w:ascii="Times New Roman" w:eastAsia="Arial Unicode MS" w:hint="eastAsia"/>
          <w:kern w:val="0"/>
          <w:szCs w:val="20"/>
        </w:rPr>
        <w:t>8</w:t>
      </w:r>
      <w:r w:rsidRPr="00516CD2">
        <w:rPr>
          <w:rFonts w:ascii="Times New Roman" w:eastAsia="Arial Unicode MS"/>
          <w:kern w:val="0"/>
          <w:szCs w:val="20"/>
        </w:rPr>
        <w:t xml:space="preserve"> mm </w:t>
      </w:r>
      <w:r w:rsidR="00BA34FE" w:rsidRPr="00593CED">
        <w:rPr>
          <w:rFonts w:ascii="Times New Roman" w:eastAsia="Arial Unicode MS"/>
          <w:kern w:val="0"/>
          <w:szCs w:val="20"/>
        </w:rPr>
        <w:t>(5 μm)</w:t>
      </w:r>
      <w:r w:rsidR="00BA34FE" w:rsidRPr="00593CED">
        <w:rPr>
          <w:rFonts w:ascii="Times New Roman" w:eastAsia="Arial Unicode MS" w:hint="eastAsia"/>
          <w:kern w:val="0"/>
          <w:szCs w:val="20"/>
        </w:rPr>
        <w:t xml:space="preserve"> </w:t>
      </w:r>
      <w:r w:rsidRPr="00593CED">
        <w:rPr>
          <w:rFonts w:ascii="Times New Roman" w:eastAsia="Arial Unicode MS" w:hint="eastAsia"/>
          <w:kern w:val="0"/>
          <w:szCs w:val="20"/>
        </w:rPr>
        <w:t>BioSep-SEC-s2000 c</w:t>
      </w:r>
      <w:r w:rsidRPr="00516CD2">
        <w:rPr>
          <w:rFonts w:ascii="Times New Roman" w:eastAsia="Arial Unicode MS"/>
          <w:kern w:val="0"/>
          <w:szCs w:val="20"/>
        </w:rPr>
        <w:t>olumn (</w:t>
      </w:r>
      <w:proofErr w:type="spellStart"/>
      <w:r w:rsidRPr="00593CED">
        <w:rPr>
          <w:rFonts w:ascii="Times New Roman" w:eastAsia="Arial Unicode MS" w:hint="eastAsia"/>
          <w:kern w:val="0"/>
          <w:szCs w:val="20"/>
        </w:rPr>
        <w:t>Phenomenex</w:t>
      </w:r>
      <w:proofErr w:type="spellEnd"/>
      <w:r w:rsidRPr="00516CD2">
        <w:rPr>
          <w:rFonts w:ascii="Times New Roman" w:eastAsia="Arial Unicode MS"/>
          <w:kern w:val="0"/>
          <w:szCs w:val="20"/>
        </w:rPr>
        <w:t xml:space="preserve">, </w:t>
      </w:r>
      <w:r w:rsidRPr="00593CED">
        <w:rPr>
          <w:rFonts w:ascii="Times New Roman" w:eastAsia="Arial Unicode MS" w:hint="eastAsia"/>
          <w:kern w:val="0"/>
          <w:szCs w:val="20"/>
        </w:rPr>
        <w:t>CA</w:t>
      </w:r>
      <w:r w:rsidRPr="00516CD2">
        <w:rPr>
          <w:rFonts w:ascii="Times New Roman" w:eastAsia="Arial Unicode MS"/>
          <w:kern w:val="0"/>
          <w:szCs w:val="20"/>
        </w:rPr>
        <w:t xml:space="preserve">, </w:t>
      </w:r>
      <w:r w:rsidRPr="00593CED">
        <w:rPr>
          <w:rFonts w:ascii="Times New Roman" w:eastAsia="Arial Unicode MS" w:hint="eastAsia"/>
          <w:kern w:val="0"/>
          <w:szCs w:val="20"/>
        </w:rPr>
        <w:t>USA</w:t>
      </w:r>
      <w:r w:rsidRPr="00516CD2">
        <w:rPr>
          <w:rFonts w:ascii="Times New Roman" w:eastAsia="Arial Unicode MS"/>
          <w:kern w:val="0"/>
          <w:szCs w:val="20"/>
        </w:rPr>
        <w:t xml:space="preserve">). The mobile phase </w:t>
      </w:r>
      <w:r w:rsidR="00BA34FE" w:rsidRPr="00593CED">
        <w:rPr>
          <w:rFonts w:ascii="Times New Roman" w:eastAsia="Arial Unicode MS" w:hint="eastAsia"/>
          <w:kern w:val="0"/>
          <w:szCs w:val="20"/>
        </w:rPr>
        <w:t xml:space="preserve">was 45% </w:t>
      </w:r>
      <w:proofErr w:type="spellStart"/>
      <w:r w:rsidR="00BA34FE" w:rsidRPr="00593CED">
        <w:rPr>
          <w:rFonts w:ascii="Times New Roman" w:eastAsia="Arial Unicode MS" w:hint="eastAsia"/>
          <w:kern w:val="0"/>
          <w:szCs w:val="20"/>
        </w:rPr>
        <w:t>acetonitrile</w:t>
      </w:r>
      <w:proofErr w:type="spellEnd"/>
      <w:r w:rsidR="00BA34FE" w:rsidRPr="00593CED">
        <w:rPr>
          <w:rFonts w:ascii="Times New Roman" w:eastAsia="Arial Unicode MS" w:hint="eastAsia"/>
          <w:kern w:val="0"/>
          <w:szCs w:val="20"/>
        </w:rPr>
        <w:t xml:space="preserve"> with 0.1% </w:t>
      </w:r>
      <w:proofErr w:type="spellStart"/>
      <w:r w:rsidR="00BA34FE" w:rsidRPr="00593CED">
        <w:rPr>
          <w:rFonts w:ascii="Times New Roman" w:eastAsia="Arial Unicode MS" w:hint="eastAsia"/>
          <w:kern w:val="0"/>
          <w:szCs w:val="20"/>
        </w:rPr>
        <w:t>trifluoroacetic</w:t>
      </w:r>
      <w:proofErr w:type="spellEnd"/>
      <w:r w:rsidR="00BA34FE" w:rsidRPr="00593CED">
        <w:rPr>
          <w:rFonts w:ascii="Times New Roman" w:eastAsia="Arial Unicode MS" w:hint="eastAsia"/>
          <w:kern w:val="0"/>
          <w:szCs w:val="20"/>
        </w:rPr>
        <w:t xml:space="preserve"> acid</w:t>
      </w:r>
      <w:r w:rsidRPr="00516CD2">
        <w:rPr>
          <w:rFonts w:ascii="Times New Roman" w:eastAsia="Arial Unicode MS"/>
          <w:kern w:val="0"/>
          <w:szCs w:val="20"/>
        </w:rPr>
        <w:t xml:space="preserve">. </w:t>
      </w:r>
      <w:r w:rsidR="00BA34FE" w:rsidRPr="00593CED">
        <w:rPr>
          <w:rFonts w:ascii="Times New Roman" w:eastAsia="Arial Unicode MS" w:hint="eastAsia"/>
          <w:kern w:val="0"/>
          <w:szCs w:val="20"/>
        </w:rPr>
        <w:t>F</w:t>
      </w:r>
      <w:r w:rsidRPr="00516CD2">
        <w:rPr>
          <w:rFonts w:ascii="Times New Roman" w:eastAsia="Arial Unicode MS"/>
          <w:kern w:val="0"/>
          <w:szCs w:val="20"/>
        </w:rPr>
        <w:t xml:space="preserve">low rate </w:t>
      </w:r>
      <w:r w:rsidR="00BA34FE" w:rsidRPr="00593CED">
        <w:rPr>
          <w:rFonts w:ascii="Times New Roman" w:eastAsia="Arial Unicode MS" w:hint="eastAsia"/>
          <w:kern w:val="0"/>
          <w:szCs w:val="20"/>
        </w:rPr>
        <w:t>for separations was</w:t>
      </w:r>
      <w:r w:rsidRPr="00516CD2">
        <w:rPr>
          <w:rFonts w:ascii="Times New Roman" w:eastAsia="Arial Unicode MS"/>
          <w:kern w:val="0"/>
          <w:szCs w:val="20"/>
        </w:rPr>
        <w:t xml:space="preserve"> </w:t>
      </w:r>
      <w:r w:rsidRPr="00593CED">
        <w:rPr>
          <w:rFonts w:ascii="Times New Roman" w:eastAsia="Arial Unicode MS" w:hint="eastAsia"/>
          <w:kern w:val="0"/>
          <w:szCs w:val="20"/>
        </w:rPr>
        <w:t>1</w:t>
      </w:r>
      <w:r w:rsidRPr="00516CD2">
        <w:rPr>
          <w:rFonts w:ascii="Times New Roman" w:eastAsia="Arial Unicode MS"/>
          <w:kern w:val="0"/>
          <w:szCs w:val="20"/>
        </w:rPr>
        <w:t xml:space="preserve"> mL/min. </w:t>
      </w:r>
      <w:r w:rsidR="002C243C" w:rsidRPr="00593CED">
        <w:rPr>
          <w:rFonts w:ascii="Times New Roman" w:eastAsia="Arial Unicode MS" w:hint="eastAsia"/>
          <w:kern w:val="0"/>
          <w:szCs w:val="20"/>
        </w:rPr>
        <w:t xml:space="preserve">The column was calibrated with the </w:t>
      </w:r>
      <w:r w:rsidR="002C243C" w:rsidRPr="00593CED">
        <w:rPr>
          <w:rFonts w:ascii="Times New Roman" w:eastAsia="Arial Unicode MS"/>
          <w:kern w:val="0"/>
          <w:szCs w:val="20"/>
        </w:rPr>
        <w:t>following</w:t>
      </w:r>
      <w:r w:rsidR="002C243C" w:rsidRPr="00593CED">
        <w:rPr>
          <w:rFonts w:ascii="Times New Roman" w:eastAsia="Arial Unicode MS" w:hint="eastAsia"/>
          <w:kern w:val="0"/>
          <w:szCs w:val="20"/>
        </w:rPr>
        <w:t xml:space="preserve"> protein standards: </w:t>
      </w:r>
      <w:proofErr w:type="spellStart"/>
      <w:r w:rsidR="002C243C" w:rsidRPr="00593CED">
        <w:rPr>
          <w:rFonts w:ascii="Times New Roman" w:eastAsia="Arial Unicode MS" w:hint="eastAsia"/>
          <w:kern w:val="0"/>
          <w:szCs w:val="20"/>
        </w:rPr>
        <w:t>myoglobin</w:t>
      </w:r>
      <w:proofErr w:type="spellEnd"/>
      <w:r w:rsidR="002C243C" w:rsidRPr="00593CED">
        <w:rPr>
          <w:rFonts w:ascii="Times New Roman" w:eastAsia="Arial Unicode MS" w:hint="eastAsia"/>
          <w:kern w:val="0"/>
          <w:szCs w:val="20"/>
        </w:rPr>
        <w:t xml:space="preserve"> (17 </w:t>
      </w:r>
      <w:proofErr w:type="spellStart"/>
      <w:r w:rsidR="002C243C" w:rsidRPr="00593CED">
        <w:rPr>
          <w:rFonts w:ascii="Times New Roman" w:eastAsia="Arial Unicode MS" w:hint="eastAsia"/>
          <w:kern w:val="0"/>
          <w:szCs w:val="20"/>
        </w:rPr>
        <w:t>kDa</w:t>
      </w:r>
      <w:proofErr w:type="spellEnd"/>
      <w:r w:rsidR="002C243C" w:rsidRPr="00593CED">
        <w:rPr>
          <w:rFonts w:ascii="Times New Roman" w:eastAsia="Arial Unicode MS" w:hint="eastAsia"/>
          <w:kern w:val="0"/>
          <w:szCs w:val="20"/>
        </w:rPr>
        <w:t xml:space="preserve">), </w:t>
      </w:r>
      <w:proofErr w:type="spellStart"/>
      <w:r w:rsidR="002C243C" w:rsidRPr="00593CED">
        <w:rPr>
          <w:rFonts w:ascii="Times New Roman" w:eastAsia="Arial Unicode MS"/>
          <w:kern w:val="0"/>
          <w:szCs w:val="20"/>
        </w:rPr>
        <w:t>ovalbumin</w:t>
      </w:r>
      <w:proofErr w:type="spellEnd"/>
      <w:r w:rsidR="002C243C" w:rsidRPr="00593CED">
        <w:rPr>
          <w:rFonts w:ascii="Times New Roman" w:eastAsia="Arial Unicode MS" w:hint="eastAsia"/>
          <w:kern w:val="0"/>
          <w:szCs w:val="20"/>
        </w:rPr>
        <w:t xml:space="preserve"> (44 </w:t>
      </w:r>
      <w:proofErr w:type="spellStart"/>
      <w:r w:rsidR="002C243C" w:rsidRPr="00593CED">
        <w:rPr>
          <w:rFonts w:ascii="Times New Roman" w:eastAsia="Arial Unicode MS" w:hint="eastAsia"/>
          <w:kern w:val="0"/>
          <w:szCs w:val="20"/>
        </w:rPr>
        <w:t>kDa</w:t>
      </w:r>
      <w:proofErr w:type="spellEnd"/>
      <w:r w:rsidR="002C243C" w:rsidRPr="00593CED">
        <w:rPr>
          <w:rFonts w:ascii="Times New Roman" w:eastAsia="Arial Unicode MS" w:hint="eastAsia"/>
          <w:kern w:val="0"/>
          <w:szCs w:val="20"/>
        </w:rPr>
        <w:t xml:space="preserve">) and </w:t>
      </w:r>
      <w:proofErr w:type="spellStart"/>
      <w:r w:rsidR="002C243C" w:rsidRPr="00593CED">
        <w:rPr>
          <w:rFonts w:ascii="Times New Roman" w:eastAsia="Arial Unicode MS" w:hint="eastAsia"/>
          <w:kern w:val="0"/>
          <w:szCs w:val="20"/>
        </w:rPr>
        <w:t>IgG</w:t>
      </w:r>
      <w:proofErr w:type="spellEnd"/>
      <w:r w:rsidR="002C243C" w:rsidRPr="00593CED">
        <w:rPr>
          <w:rFonts w:ascii="Times New Roman" w:eastAsia="Arial Unicode MS" w:hint="eastAsia"/>
          <w:kern w:val="0"/>
          <w:szCs w:val="20"/>
        </w:rPr>
        <w:t xml:space="preserve"> (150 </w:t>
      </w:r>
      <w:proofErr w:type="spellStart"/>
      <w:r w:rsidR="002C243C" w:rsidRPr="00593CED">
        <w:rPr>
          <w:rFonts w:ascii="Times New Roman" w:eastAsia="Arial Unicode MS" w:hint="eastAsia"/>
          <w:kern w:val="0"/>
          <w:szCs w:val="20"/>
        </w:rPr>
        <w:t>kDa</w:t>
      </w:r>
      <w:proofErr w:type="spellEnd"/>
      <w:r w:rsidR="002C243C" w:rsidRPr="00593CED">
        <w:rPr>
          <w:rFonts w:ascii="Times New Roman" w:eastAsia="Arial Unicode MS" w:hint="eastAsia"/>
          <w:kern w:val="0"/>
          <w:szCs w:val="20"/>
        </w:rPr>
        <w:t>). Western blot analysis w</w:t>
      </w:r>
      <w:r w:rsidR="006304BA" w:rsidRPr="00593CED">
        <w:rPr>
          <w:rFonts w:ascii="Times New Roman" w:eastAsia="Arial Unicode MS" w:hint="eastAsia"/>
          <w:kern w:val="0"/>
          <w:szCs w:val="20"/>
        </w:rPr>
        <w:t>as</w:t>
      </w:r>
      <w:r w:rsidR="002C243C" w:rsidRPr="00593CED">
        <w:rPr>
          <w:rFonts w:ascii="Times New Roman" w:eastAsia="Arial Unicode MS" w:hint="eastAsia"/>
          <w:kern w:val="0"/>
          <w:szCs w:val="20"/>
        </w:rPr>
        <w:t xml:space="preserve"> conducted on isolated UFLC fractions as described.</w:t>
      </w:r>
      <w:r w:rsidR="006304BA" w:rsidRPr="00593CED">
        <w:rPr>
          <w:rFonts w:ascii="Times New Roman" w:eastAsia="Arial Unicode MS" w:hint="eastAsia"/>
          <w:kern w:val="0"/>
          <w:szCs w:val="20"/>
        </w:rPr>
        <w:t xml:space="preserve"> The isolated samples (12 </w:t>
      </w:r>
      <w:proofErr w:type="spellStart"/>
      <w:r w:rsidR="006304BA" w:rsidRPr="00593CED">
        <w:rPr>
          <w:rFonts w:ascii="Times New Roman" w:eastAsia="Arial Unicode MS"/>
          <w:kern w:val="0"/>
          <w:szCs w:val="20"/>
        </w:rPr>
        <w:t>μ</w:t>
      </w:r>
      <w:r w:rsidR="006304BA" w:rsidRPr="00593CED">
        <w:rPr>
          <w:rFonts w:ascii="Times New Roman" w:eastAsia="Arial Unicode MS" w:hint="eastAsia"/>
          <w:kern w:val="0"/>
          <w:szCs w:val="20"/>
        </w:rPr>
        <w:t>l</w:t>
      </w:r>
      <w:proofErr w:type="spellEnd"/>
      <w:r w:rsidR="006304BA" w:rsidRPr="00593CED">
        <w:rPr>
          <w:rFonts w:ascii="Times New Roman" w:eastAsia="Arial Unicode MS" w:hint="eastAsia"/>
          <w:kern w:val="0"/>
          <w:szCs w:val="20"/>
        </w:rPr>
        <w:t xml:space="preserve">) was initially separated on </w:t>
      </w:r>
      <w:r w:rsidR="004976F4" w:rsidRPr="00593CED">
        <w:rPr>
          <w:rFonts w:ascii="Times New Roman" w:eastAsia="맑은 고딕"/>
          <w:szCs w:val="22"/>
        </w:rPr>
        <w:t xml:space="preserve">12% SDS-PAGE gels and transferred onto a </w:t>
      </w:r>
      <w:proofErr w:type="spellStart"/>
      <w:r w:rsidR="004976F4" w:rsidRPr="00593CED">
        <w:rPr>
          <w:rFonts w:ascii="Times New Roman" w:eastAsia="맑은 고딕" w:hint="eastAsia"/>
          <w:szCs w:val="22"/>
        </w:rPr>
        <w:t>polyvinylidene</w:t>
      </w:r>
      <w:proofErr w:type="spellEnd"/>
      <w:r w:rsidR="004976F4" w:rsidRPr="00593CED">
        <w:rPr>
          <w:rFonts w:ascii="Times New Roman" w:eastAsia="맑은 고딕" w:hint="eastAsia"/>
          <w:szCs w:val="22"/>
        </w:rPr>
        <w:t xml:space="preserve"> </w:t>
      </w:r>
      <w:proofErr w:type="spellStart"/>
      <w:r w:rsidR="004976F4" w:rsidRPr="00593CED">
        <w:rPr>
          <w:rFonts w:ascii="Times New Roman" w:eastAsia="맑은 고딕" w:hint="eastAsia"/>
          <w:szCs w:val="22"/>
        </w:rPr>
        <w:t>difluoride</w:t>
      </w:r>
      <w:proofErr w:type="spellEnd"/>
      <w:r w:rsidR="004976F4" w:rsidRPr="00593CED">
        <w:rPr>
          <w:rFonts w:ascii="Times New Roman" w:eastAsia="맑은 고딕" w:hint="eastAsia"/>
          <w:szCs w:val="22"/>
        </w:rPr>
        <w:t xml:space="preserve"> </w:t>
      </w:r>
      <w:r w:rsidR="004976F4" w:rsidRPr="00593CED">
        <w:rPr>
          <w:rFonts w:ascii="Times New Roman" w:eastAsia="맑은 고딕"/>
          <w:szCs w:val="22"/>
        </w:rPr>
        <w:t xml:space="preserve">membrane (Thermo scientific, USA). The membrane was </w:t>
      </w:r>
      <w:proofErr w:type="spellStart"/>
      <w:r w:rsidR="004976F4" w:rsidRPr="00593CED">
        <w:rPr>
          <w:rFonts w:ascii="Times New Roman" w:eastAsia="맑은 고딕"/>
          <w:szCs w:val="22"/>
        </w:rPr>
        <w:t>immunoblotted</w:t>
      </w:r>
      <w:proofErr w:type="spellEnd"/>
      <w:r w:rsidR="004976F4" w:rsidRPr="00593CED">
        <w:rPr>
          <w:rFonts w:ascii="Times New Roman" w:eastAsia="맑은 고딕"/>
          <w:szCs w:val="22"/>
        </w:rPr>
        <w:t xml:space="preserve"> with primary anti-C</w:t>
      </w:r>
      <w:r w:rsidR="004976F4" w:rsidRPr="00823ED6">
        <w:rPr>
          <w:rFonts w:ascii="Times New Roman" w:eastAsia="맑은 고딕"/>
          <w:szCs w:val="22"/>
          <w:vertAlign w:val="subscript"/>
        </w:rPr>
        <w:t>H</w:t>
      </w:r>
      <w:r w:rsidR="004976F4" w:rsidRPr="00593CED">
        <w:rPr>
          <w:rFonts w:ascii="Times New Roman" w:eastAsia="맑은 고딕"/>
          <w:szCs w:val="22"/>
        </w:rPr>
        <w:t>3 domain antibody A567H (Thermo Scientific, USA) and each protein was visualized by incubation with secondary HRP-conjugated anti-mouse IgG antibody</w:t>
      </w:r>
      <w:r w:rsidR="004976F4" w:rsidRPr="00593CED">
        <w:rPr>
          <w:rFonts w:ascii="Times New Roman" w:eastAsia="맑은 고딕" w:hint="eastAsia"/>
          <w:szCs w:val="22"/>
        </w:rPr>
        <w:t>. The membrane was developed and visualized using Pierce ECL Plus Western Blotting Substrate (Thermo scientific, USA)</w:t>
      </w:r>
      <w:r w:rsidR="004976F4" w:rsidRPr="00593CED">
        <w:rPr>
          <w:rFonts w:ascii="Times New Roman" w:eastAsia="맑은 고딕"/>
          <w:szCs w:val="22"/>
        </w:rPr>
        <w:t>.</w:t>
      </w:r>
    </w:p>
    <w:p w:rsidR="00D54BC0" w:rsidRDefault="00D54BC0" w:rsidP="004976F4">
      <w:pPr>
        <w:ind w:firstLineChars="142" w:firstLine="284"/>
        <w:rPr>
          <w:rFonts w:ascii="Times New Roman" w:eastAsia="맑은 고딕"/>
          <w:szCs w:val="22"/>
        </w:rPr>
      </w:pPr>
    </w:p>
    <w:p w:rsidR="002A3BFE" w:rsidRPr="0086421D" w:rsidRDefault="00D54BC0" w:rsidP="00E2204F">
      <w:pPr>
        <w:rPr>
          <w:rFonts w:ascii="Times New Roman"/>
          <w:b/>
          <w:sz w:val="22"/>
        </w:rPr>
      </w:pPr>
      <w:r w:rsidRPr="0086421D">
        <w:rPr>
          <w:rFonts w:ascii="Times New Roman" w:eastAsia="맑은 고딕"/>
          <w:b/>
          <w:sz w:val="22"/>
          <w:szCs w:val="22"/>
        </w:rPr>
        <w:t>Therm</w:t>
      </w:r>
      <w:r w:rsidR="00E2204F" w:rsidRPr="0086421D">
        <w:rPr>
          <w:rFonts w:ascii="Times New Roman" w:eastAsia="맑은 고딕" w:hint="eastAsia"/>
          <w:b/>
          <w:sz w:val="22"/>
          <w:szCs w:val="22"/>
        </w:rPr>
        <w:t xml:space="preserve">al stability </w:t>
      </w:r>
    </w:p>
    <w:p w:rsidR="002A3BFE" w:rsidRDefault="00E2204F" w:rsidP="00340AF4">
      <w:pPr>
        <w:ind w:firstLineChars="142" w:firstLine="284"/>
        <w:rPr>
          <w:rFonts w:ascii="Times New Roman" w:hint="eastAsia"/>
        </w:rPr>
      </w:pPr>
      <w:r>
        <w:rPr>
          <w:rFonts w:ascii="Times New Roman" w:hint="eastAsia"/>
        </w:rPr>
        <w:t xml:space="preserve">To determine the relative thermal stability of three engineered </w:t>
      </w:r>
      <w:proofErr w:type="spellStart"/>
      <w:r>
        <w:rPr>
          <w:rFonts w:ascii="Times New Roman" w:hint="eastAsia"/>
        </w:rPr>
        <w:t>minibodies</w:t>
      </w:r>
      <w:proofErr w:type="spellEnd"/>
      <w:r>
        <w:rPr>
          <w:rFonts w:ascii="Times New Roman" w:hint="eastAsia"/>
        </w:rPr>
        <w:t>, they were incubated at 37</w:t>
      </w:r>
      <w:r w:rsidRPr="006642F0">
        <w:rPr>
          <w:rFonts w:ascii="Times New Roman" w:eastAsia="맑은 고딕"/>
          <w:szCs w:val="22"/>
        </w:rPr>
        <w:t>°C</w:t>
      </w:r>
      <w:r>
        <w:rPr>
          <w:rFonts w:ascii="Times New Roman" w:eastAsia="맑은 고딕" w:hint="eastAsia"/>
          <w:szCs w:val="22"/>
        </w:rPr>
        <w:t xml:space="preserve"> during 1, 2, 4, 6, 12, 24 and 48 hrs. And then, each incubated </w:t>
      </w:r>
      <w:proofErr w:type="spellStart"/>
      <w:r>
        <w:rPr>
          <w:rFonts w:ascii="Times New Roman" w:eastAsia="맑은 고딕" w:hint="eastAsia"/>
          <w:szCs w:val="22"/>
        </w:rPr>
        <w:t>minibodies</w:t>
      </w:r>
      <w:proofErr w:type="spellEnd"/>
      <w:r>
        <w:rPr>
          <w:rFonts w:ascii="Times New Roman" w:eastAsia="맑은 고딕" w:hint="eastAsia"/>
          <w:szCs w:val="22"/>
        </w:rPr>
        <w:t xml:space="preserve"> were initially </w:t>
      </w:r>
      <w:r>
        <w:rPr>
          <w:rFonts w:ascii="Times New Roman" w:eastAsia="맑은 고딕"/>
          <w:szCs w:val="22"/>
        </w:rPr>
        <w:t>separated</w:t>
      </w:r>
      <w:r>
        <w:rPr>
          <w:rFonts w:ascii="Times New Roman" w:eastAsia="맑은 고딕" w:hint="eastAsia"/>
          <w:szCs w:val="22"/>
        </w:rPr>
        <w:t xml:space="preserve"> </w:t>
      </w:r>
      <w:r w:rsidRPr="00593CED">
        <w:rPr>
          <w:rFonts w:ascii="Times New Roman" w:eastAsia="Arial Unicode MS" w:hint="eastAsia"/>
          <w:kern w:val="0"/>
          <w:szCs w:val="20"/>
        </w:rPr>
        <w:t xml:space="preserve">on </w:t>
      </w:r>
      <w:r w:rsidRPr="00593CED">
        <w:rPr>
          <w:rFonts w:ascii="Times New Roman" w:eastAsia="맑은 고딕"/>
          <w:szCs w:val="22"/>
        </w:rPr>
        <w:t xml:space="preserve">12% SDS-PAGE gels and transferred onto a </w:t>
      </w:r>
      <w:proofErr w:type="spellStart"/>
      <w:r w:rsidRPr="00593CED">
        <w:rPr>
          <w:rFonts w:ascii="Times New Roman" w:eastAsia="맑은 고딕" w:hint="eastAsia"/>
          <w:szCs w:val="22"/>
        </w:rPr>
        <w:t>polyvinylidene</w:t>
      </w:r>
      <w:proofErr w:type="spellEnd"/>
      <w:r w:rsidRPr="00593CED">
        <w:rPr>
          <w:rFonts w:ascii="Times New Roman" w:eastAsia="맑은 고딕" w:hint="eastAsia"/>
          <w:szCs w:val="22"/>
        </w:rPr>
        <w:t xml:space="preserve"> </w:t>
      </w:r>
      <w:proofErr w:type="spellStart"/>
      <w:r w:rsidRPr="00593CED">
        <w:rPr>
          <w:rFonts w:ascii="Times New Roman" w:eastAsia="맑은 고딕" w:hint="eastAsia"/>
          <w:szCs w:val="22"/>
        </w:rPr>
        <w:t>difluoride</w:t>
      </w:r>
      <w:proofErr w:type="spellEnd"/>
      <w:r w:rsidRPr="00593CED">
        <w:rPr>
          <w:rFonts w:ascii="Times New Roman" w:eastAsia="맑은 고딕" w:hint="eastAsia"/>
          <w:szCs w:val="22"/>
        </w:rPr>
        <w:t xml:space="preserve"> </w:t>
      </w:r>
      <w:r w:rsidRPr="00593CED">
        <w:rPr>
          <w:rFonts w:ascii="Times New Roman" w:eastAsia="맑은 고딕"/>
          <w:szCs w:val="22"/>
        </w:rPr>
        <w:t xml:space="preserve">membrane (Thermo scientific, USA). The membrane was </w:t>
      </w:r>
      <w:proofErr w:type="spellStart"/>
      <w:r w:rsidRPr="00593CED">
        <w:rPr>
          <w:rFonts w:ascii="Times New Roman" w:eastAsia="맑은 고딕"/>
          <w:szCs w:val="22"/>
        </w:rPr>
        <w:t>immunoblotted</w:t>
      </w:r>
      <w:proofErr w:type="spellEnd"/>
      <w:r w:rsidRPr="00593CED">
        <w:rPr>
          <w:rFonts w:ascii="Times New Roman" w:eastAsia="맑은 고딕"/>
          <w:szCs w:val="22"/>
        </w:rPr>
        <w:t xml:space="preserve"> with primary anti-C</w:t>
      </w:r>
      <w:r w:rsidRPr="00823ED6">
        <w:rPr>
          <w:rFonts w:ascii="Times New Roman" w:eastAsia="맑은 고딕"/>
          <w:szCs w:val="22"/>
          <w:vertAlign w:val="subscript"/>
        </w:rPr>
        <w:t>H</w:t>
      </w:r>
      <w:r w:rsidRPr="00593CED">
        <w:rPr>
          <w:rFonts w:ascii="Times New Roman" w:eastAsia="맑은 고딕"/>
          <w:szCs w:val="22"/>
        </w:rPr>
        <w:t>3 domain antibody A567H (Thermo Scientific, USA) and each protein was visualized by incubation with secondary HRP-conjugated anti-mouse IgG antibody</w:t>
      </w:r>
      <w:r w:rsidRPr="00593CED">
        <w:rPr>
          <w:rFonts w:ascii="Times New Roman" w:eastAsia="맑은 고딕" w:hint="eastAsia"/>
          <w:szCs w:val="22"/>
        </w:rPr>
        <w:t xml:space="preserve">. The membrane was developed and visualized using Pierce ECL </w:t>
      </w:r>
      <w:proofErr w:type="gramStart"/>
      <w:r w:rsidRPr="00593CED">
        <w:rPr>
          <w:rFonts w:ascii="Times New Roman" w:eastAsia="맑은 고딕" w:hint="eastAsia"/>
          <w:szCs w:val="22"/>
        </w:rPr>
        <w:t>Plus</w:t>
      </w:r>
      <w:proofErr w:type="gramEnd"/>
      <w:r w:rsidRPr="00593CED">
        <w:rPr>
          <w:rFonts w:ascii="Times New Roman" w:eastAsia="맑은 고딕" w:hint="eastAsia"/>
          <w:szCs w:val="22"/>
        </w:rPr>
        <w:t xml:space="preserve"> Western Blotting Su</w:t>
      </w:r>
      <w:r w:rsidR="00A31920">
        <w:rPr>
          <w:rFonts w:ascii="Times New Roman" w:eastAsia="맑은 고딕" w:hint="eastAsia"/>
          <w:szCs w:val="22"/>
        </w:rPr>
        <w:t>bstrate (Thermo scientific, USA)</w:t>
      </w:r>
      <w:bookmarkStart w:id="0" w:name="_GoBack"/>
      <w:bookmarkEnd w:id="0"/>
    </w:p>
    <w:p w:rsidR="00015F74" w:rsidRDefault="00015F74" w:rsidP="00340AF4">
      <w:pPr>
        <w:ind w:firstLineChars="142" w:firstLine="284"/>
        <w:rPr>
          <w:rFonts w:ascii="Times New Roman" w:hint="eastAsia"/>
        </w:rPr>
      </w:pPr>
    </w:p>
    <w:p w:rsidR="00015F74" w:rsidRDefault="00015F74" w:rsidP="00340AF4">
      <w:pPr>
        <w:ind w:firstLineChars="142" w:firstLine="284"/>
        <w:rPr>
          <w:rFonts w:ascii="Times New Roman" w:hint="eastAsia"/>
        </w:rPr>
      </w:pPr>
    </w:p>
    <w:p w:rsidR="00C85D49" w:rsidRPr="00C85D49" w:rsidRDefault="00C85D49" w:rsidP="00C85D49">
      <w:pPr>
        <w:rPr>
          <w:rFonts w:ascii="Times New Roman" w:hint="eastAsia"/>
        </w:rPr>
      </w:pPr>
    </w:p>
    <w:sectPr w:rsidR="00C85D49" w:rsidRPr="00C85D49" w:rsidSect="00340AD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A3932" w:rsidRDefault="009A3932" w:rsidP="002A3BFE">
      <w:r>
        <w:separator/>
      </w:r>
    </w:p>
  </w:endnote>
  <w:endnote w:type="continuationSeparator" w:id="0">
    <w:p w:rsidR="009A3932" w:rsidRDefault="009A3932" w:rsidP="002A3BF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A3932" w:rsidRDefault="009A3932" w:rsidP="002A3BFE">
      <w:r>
        <w:separator/>
      </w:r>
    </w:p>
  </w:footnote>
  <w:footnote w:type="continuationSeparator" w:id="0">
    <w:p w:rsidR="009A3932" w:rsidRDefault="009A3932" w:rsidP="002A3BFE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9362BC2"/>
    <w:multiLevelType w:val="hybridMultilevel"/>
    <w:tmpl w:val="17AA3760"/>
    <w:lvl w:ilvl="0" w:tplc="37CA8EA0">
      <w:start w:val="28"/>
      <w:numFmt w:val="bullet"/>
      <w:lvlText w:val="-"/>
      <w:lvlJc w:val="left"/>
      <w:pPr>
        <w:ind w:left="465" w:hanging="360"/>
      </w:pPr>
      <w:rPr>
        <w:rFonts w:ascii="바탕" w:eastAsia="바탕" w:hAnsi="바탕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90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5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14"/>
  <w:embedSystemFonts/>
  <w:bordersDoNotSurroundHeader/>
  <w:bordersDoNotSurroundFooter/>
  <w:proofState w:spelling="clean" w:grammar="clean"/>
  <w:stylePaneFormatFilter w:val="3F0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45EE5"/>
    <w:rsid w:val="00003DEF"/>
    <w:rsid w:val="00006CEF"/>
    <w:rsid w:val="00013E4F"/>
    <w:rsid w:val="00015F74"/>
    <w:rsid w:val="00016A01"/>
    <w:rsid w:val="00017A72"/>
    <w:rsid w:val="00021C99"/>
    <w:rsid w:val="00027AA1"/>
    <w:rsid w:val="00027BB5"/>
    <w:rsid w:val="00040647"/>
    <w:rsid w:val="00055A7E"/>
    <w:rsid w:val="000560AC"/>
    <w:rsid w:val="000578EB"/>
    <w:rsid w:val="000713EA"/>
    <w:rsid w:val="00074AB9"/>
    <w:rsid w:val="00081B39"/>
    <w:rsid w:val="00096BEA"/>
    <w:rsid w:val="000A50D3"/>
    <w:rsid w:val="000B099B"/>
    <w:rsid w:val="000B153F"/>
    <w:rsid w:val="000C79C6"/>
    <w:rsid w:val="000E72AA"/>
    <w:rsid w:val="000E74F3"/>
    <w:rsid w:val="000F1853"/>
    <w:rsid w:val="000F2B60"/>
    <w:rsid w:val="0010088E"/>
    <w:rsid w:val="00105C96"/>
    <w:rsid w:val="0011052E"/>
    <w:rsid w:val="001118C7"/>
    <w:rsid w:val="00111A43"/>
    <w:rsid w:val="00112918"/>
    <w:rsid w:val="001307D3"/>
    <w:rsid w:val="00131745"/>
    <w:rsid w:val="001437FD"/>
    <w:rsid w:val="00144829"/>
    <w:rsid w:val="0014614E"/>
    <w:rsid w:val="00146481"/>
    <w:rsid w:val="00146C7E"/>
    <w:rsid w:val="001508FE"/>
    <w:rsid w:val="00150C42"/>
    <w:rsid w:val="00155376"/>
    <w:rsid w:val="001562CD"/>
    <w:rsid w:val="001563D9"/>
    <w:rsid w:val="00161F00"/>
    <w:rsid w:val="00162D63"/>
    <w:rsid w:val="001750A3"/>
    <w:rsid w:val="00176701"/>
    <w:rsid w:val="00183865"/>
    <w:rsid w:val="0019240B"/>
    <w:rsid w:val="00192BE8"/>
    <w:rsid w:val="001931DD"/>
    <w:rsid w:val="00193EC9"/>
    <w:rsid w:val="001B10F7"/>
    <w:rsid w:val="001B23D8"/>
    <w:rsid w:val="001B29CA"/>
    <w:rsid w:val="001B403B"/>
    <w:rsid w:val="001C0DB7"/>
    <w:rsid w:val="001C4F78"/>
    <w:rsid w:val="001D18FB"/>
    <w:rsid w:val="001D43C8"/>
    <w:rsid w:val="001D70BC"/>
    <w:rsid w:val="001E2938"/>
    <w:rsid w:val="001E6B00"/>
    <w:rsid w:val="001E6D1E"/>
    <w:rsid w:val="0020325D"/>
    <w:rsid w:val="0020624E"/>
    <w:rsid w:val="00225E15"/>
    <w:rsid w:val="002317F6"/>
    <w:rsid w:val="0023231C"/>
    <w:rsid w:val="00232A35"/>
    <w:rsid w:val="00237822"/>
    <w:rsid w:val="002437C1"/>
    <w:rsid w:val="00246468"/>
    <w:rsid w:val="0025558D"/>
    <w:rsid w:val="0025725B"/>
    <w:rsid w:val="002629C7"/>
    <w:rsid w:val="00267C5C"/>
    <w:rsid w:val="00272D19"/>
    <w:rsid w:val="00275247"/>
    <w:rsid w:val="00277547"/>
    <w:rsid w:val="00277703"/>
    <w:rsid w:val="002850D7"/>
    <w:rsid w:val="00294373"/>
    <w:rsid w:val="002965FC"/>
    <w:rsid w:val="00296EB9"/>
    <w:rsid w:val="002A0A9D"/>
    <w:rsid w:val="002A38AD"/>
    <w:rsid w:val="002A3BFE"/>
    <w:rsid w:val="002A5DC2"/>
    <w:rsid w:val="002A78B0"/>
    <w:rsid w:val="002B7846"/>
    <w:rsid w:val="002C125A"/>
    <w:rsid w:val="002C243C"/>
    <w:rsid w:val="002C25D3"/>
    <w:rsid w:val="002C6E60"/>
    <w:rsid w:val="002D21F5"/>
    <w:rsid w:val="002D49BF"/>
    <w:rsid w:val="002D7D4D"/>
    <w:rsid w:val="002E3A32"/>
    <w:rsid w:val="002E5581"/>
    <w:rsid w:val="002F0235"/>
    <w:rsid w:val="002F15D8"/>
    <w:rsid w:val="002F663A"/>
    <w:rsid w:val="00303025"/>
    <w:rsid w:val="00321256"/>
    <w:rsid w:val="00331A97"/>
    <w:rsid w:val="00332F81"/>
    <w:rsid w:val="003350F8"/>
    <w:rsid w:val="0033710F"/>
    <w:rsid w:val="00340AD0"/>
    <w:rsid w:val="00340AF4"/>
    <w:rsid w:val="00347512"/>
    <w:rsid w:val="003528E7"/>
    <w:rsid w:val="0035618E"/>
    <w:rsid w:val="00357F78"/>
    <w:rsid w:val="00370CCE"/>
    <w:rsid w:val="00375C7D"/>
    <w:rsid w:val="00383BC0"/>
    <w:rsid w:val="00393D05"/>
    <w:rsid w:val="003954B2"/>
    <w:rsid w:val="00395F2D"/>
    <w:rsid w:val="003A2231"/>
    <w:rsid w:val="003A23A7"/>
    <w:rsid w:val="003A6294"/>
    <w:rsid w:val="003B60AE"/>
    <w:rsid w:val="003D42F1"/>
    <w:rsid w:val="003E48EB"/>
    <w:rsid w:val="003E76F1"/>
    <w:rsid w:val="003F5567"/>
    <w:rsid w:val="004001CB"/>
    <w:rsid w:val="0040332F"/>
    <w:rsid w:val="00406F62"/>
    <w:rsid w:val="004109AB"/>
    <w:rsid w:val="00410D65"/>
    <w:rsid w:val="004124E8"/>
    <w:rsid w:val="00433093"/>
    <w:rsid w:val="0043392D"/>
    <w:rsid w:val="004343CD"/>
    <w:rsid w:val="00443B48"/>
    <w:rsid w:val="0044456F"/>
    <w:rsid w:val="00444867"/>
    <w:rsid w:val="00445BCB"/>
    <w:rsid w:val="004470F9"/>
    <w:rsid w:val="00455169"/>
    <w:rsid w:val="00464368"/>
    <w:rsid w:val="00464665"/>
    <w:rsid w:val="0046618F"/>
    <w:rsid w:val="00470B17"/>
    <w:rsid w:val="00477E4A"/>
    <w:rsid w:val="00481686"/>
    <w:rsid w:val="004821CF"/>
    <w:rsid w:val="00484C7F"/>
    <w:rsid w:val="00484D05"/>
    <w:rsid w:val="004853A9"/>
    <w:rsid w:val="00485AA8"/>
    <w:rsid w:val="004929E0"/>
    <w:rsid w:val="004953CF"/>
    <w:rsid w:val="004976F4"/>
    <w:rsid w:val="00497B46"/>
    <w:rsid w:val="004A0693"/>
    <w:rsid w:val="004A525F"/>
    <w:rsid w:val="004B0704"/>
    <w:rsid w:val="004C4F07"/>
    <w:rsid w:val="004C7C96"/>
    <w:rsid w:val="004D50DC"/>
    <w:rsid w:val="004D6176"/>
    <w:rsid w:val="004D7140"/>
    <w:rsid w:val="004E3F38"/>
    <w:rsid w:val="004F0BCC"/>
    <w:rsid w:val="004F4098"/>
    <w:rsid w:val="00504082"/>
    <w:rsid w:val="005043A7"/>
    <w:rsid w:val="005132DE"/>
    <w:rsid w:val="0051467B"/>
    <w:rsid w:val="00516CD2"/>
    <w:rsid w:val="0052419E"/>
    <w:rsid w:val="00526386"/>
    <w:rsid w:val="005264C6"/>
    <w:rsid w:val="00527182"/>
    <w:rsid w:val="00527670"/>
    <w:rsid w:val="0053348C"/>
    <w:rsid w:val="00533CFA"/>
    <w:rsid w:val="0053581F"/>
    <w:rsid w:val="00541502"/>
    <w:rsid w:val="005439F9"/>
    <w:rsid w:val="0054528F"/>
    <w:rsid w:val="00547B2A"/>
    <w:rsid w:val="005507D4"/>
    <w:rsid w:val="00553D15"/>
    <w:rsid w:val="005546A9"/>
    <w:rsid w:val="00560D60"/>
    <w:rsid w:val="005617B8"/>
    <w:rsid w:val="00561B7B"/>
    <w:rsid w:val="00561E60"/>
    <w:rsid w:val="00564551"/>
    <w:rsid w:val="00566EF9"/>
    <w:rsid w:val="00570199"/>
    <w:rsid w:val="005708D3"/>
    <w:rsid w:val="005722C9"/>
    <w:rsid w:val="00580C9E"/>
    <w:rsid w:val="00583F37"/>
    <w:rsid w:val="00590FE3"/>
    <w:rsid w:val="00593CED"/>
    <w:rsid w:val="00594E22"/>
    <w:rsid w:val="00596D48"/>
    <w:rsid w:val="005A2979"/>
    <w:rsid w:val="005A3C86"/>
    <w:rsid w:val="005A471E"/>
    <w:rsid w:val="005A4B67"/>
    <w:rsid w:val="005A5C19"/>
    <w:rsid w:val="005B32E3"/>
    <w:rsid w:val="005B3661"/>
    <w:rsid w:val="005B6A46"/>
    <w:rsid w:val="005C1927"/>
    <w:rsid w:val="005C3F7D"/>
    <w:rsid w:val="005D0E0A"/>
    <w:rsid w:val="005D16EA"/>
    <w:rsid w:val="005D53D7"/>
    <w:rsid w:val="005E4F73"/>
    <w:rsid w:val="005E6BCD"/>
    <w:rsid w:val="005E7AB9"/>
    <w:rsid w:val="00601464"/>
    <w:rsid w:val="00602893"/>
    <w:rsid w:val="0060681D"/>
    <w:rsid w:val="0062344C"/>
    <w:rsid w:val="00626B98"/>
    <w:rsid w:val="006304BA"/>
    <w:rsid w:val="00630D21"/>
    <w:rsid w:val="00632152"/>
    <w:rsid w:val="006323E4"/>
    <w:rsid w:val="00637927"/>
    <w:rsid w:val="006400A0"/>
    <w:rsid w:val="00642A90"/>
    <w:rsid w:val="00642EB4"/>
    <w:rsid w:val="00643B7C"/>
    <w:rsid w:val="006447FF"/>
    <w:rsid w:val="00654160"/>
    <w:rsid w:val="0066194C"/>
    <w:rsid w:val="00661A9A"/>
    <w:rsid w:val="00661D63"/>
    <w:rsid w:val="006628B2"/>
    <w:rsid w:val="006630AA"/>
    <w:rsid w:val="00664426"/>
    <w:rsid w:val="00664450"/>
    <w:rsid w:val="00665309"/>
    <w:rsid w:val="006823BE"/>
    <w:rsid w:val="0068632D"/>
    <w:rsid w:val="006909BD"/>
    <w:rsid w:val="00690DCF"/>
    <w:rsid w:val="006916E4"/>
    <w:rsid w:val="006937DB"/>
    <w:rsid w:val="00695984"/>
    <w:rsid w:val="0069610D"/>
    <w:rsid w:val="006A4A45"/>
    <w:rsid w:val="006B3946"/>
    <w:rsid w:val="006B58A7"/>
    <w:rsid w:val="006B7032"/>
    <w:rsid w:val="006C0D64"/>
    <w:rsid w:val="006C38EE"/>
    <w:rsid w:val="006C7460"/>
    <w:rsid w:val="006D12DD"/>
    <w:rsid w:val="006D4EF5"/>
    <w:rsid w:val="006D67A1"/>
    <w:rsid w:val="006D7A84"/>
    <w:rsid w:val="006E33DD"/>
    <w:rsid w:val="006E4FBD"/>
    <w:rsid w:val="006E63FE"/>
    <w:rsid w:val="006F0ACA"/>
    <w:rsid w:val="006F40CA"/>
    <w:rsid w:val="006F4948"/>
    <w:rsid w:val="006F6602"/>
    <w:rsid w:val="006F7319"/>
    <w:rsid w:val="006F7E49"/>
    <w:rsid w:val="0070014D"/>
    <w:rsid w:val="0070594B"/>
    <w:rsid w:val="007067DC"/>
    <w:rsid w:val="00706FAE"/>
    <w:rsid w:val="00707BB8"/>
    <w:rsid w:val="0071108D"/>
    <w:rsid w:val="00716E05"/>
    <w:rsid w:val="00716F32"/>
    <w:rsid w:val="0072009F"/>
    <w:rsid w:val="0072039C"/>
    <w:rsid w:val="00732C32"/>
    <w:rsid w:val="00745A44"/>
    <w:rsid w:val="00751E54"/>
    <w:rsid w:val="00752633"/>
    <w:rsid w:val="00755AAE"/>
    <w:rsid w:val="00757C17"/>
    <w:rsid w:val="00761C54"/>
    <w:rsid w:val="007625F3"/>
    <w:rsid w:val="00764087"/>
    <w:rsid w:val="00766ED7"/>
    <w:rsid w:val="00767674"/>
    <w:rsid w:val="0077148E"/>
    <w:rsid w:val="0077731D"/>
    <w:rsid w:val="007802B0"/>
    <w:rsid w:val="007820A1"/>
    <w:rsid w:val="00785EDA"/>
    <w:rsid w:val="0079711D"/>
    <w:rsid w:val="007974AE"/>
    <w:rsid w:val="007A4348"/>
    <w:rsid w:val="007B2976"/>
    <w:rsid w:val="007B51D9"/>
    <w:rsid w:val="007B5C10"/>
    <w:rsid w:val="007C7BF4"/>
    <w:rsid w:val="007D2B31"/>
    <w:rsid w:val="007D4FB6"/>
    <w:rsid w:val="007E34C8"/>
    <w:rsid w:val="007E4FB0"/>
    <w:rsid w:val="007F23AC"/>
    <w:rsid w:val="007F2558"/>
    <w:rsid w:val="007F35EF"/>
    <w:rsid w:val="007F663E"/>
    <w:rsid w:val="007F7CF1"/>
    <w:rsid w:val="00801057"/>
    <w:rsid w:val="00801150"/>
    <w:rsid w:val="00805CD7"/>
    <w:rsid w:val="00805D1D"/>
    <w:rsid w:val="00805D67"/>
    <w:rsid w:val="00812EC2"/>
    <w:rsid w:val="00814EA2"/>
    <w:rsid w:val="00823312"/>
    <w:rsid w:val="00823ED6"/>
    <w:rsid w:val="00824DBB"/>
    <w:rsid w:val="00830FB1"/>
    <w:rsid w:val="0083161E"/>
    <w:rsid w:val="0083264A"/>
    <w:rsid w:val="00834414"/>
    <w:rsid w:val="008358C2"/>
    <w:rsid w:val="00840CDE"/>
    <w:rsid w:val="00845EE5"/>
    <w:rsid w:val="00847583"/>
    <w:rsid w:val="0085006F"/>
    <w:rsid w:val="00850711"/>
    <w:rsid w:val="0086223E"/>
    <w:rsid w:val="0086421D"/>
    <w:rsid w:val="008645E2"/>
    <w:rsid w:val="00867399"/>
    <w:rsid w:val="008762C7"/>
    <w:rsid w:val="008768C6"/>
    <w:rsid w:val="00876BBA"/>
    <w:rsid w:val="008847E2"/>
    <w:rsid w:val="00886BCD"/>
    <w:rsid w:val="00887E59"/>
    <w:rsid w:val="008911E8"/>
    <w:rsid w:val="00893224"/>
    <w:rsid w:val="00895845"/>
    <w:rsid w:val="00895D58"/>
    <w:rsid w:val="00896D57"/>
    <w:rsid w:val="008A0A70"/>
    <w:rsid w:val="008A7761"/>
    <w:rsid w:val="008B3AF3"/>
    <w:rsid w:val="008B5156"/>
    <w:rsid w:val="008B5821"/>
    <w:rsid w:val="008C5BE2"/>
    <w:rsid w:val="008C68ED"/>
    <w:rsid w:val="008D50AF"/>
    <w:rsid w:val="008E3820"/>
    <w:rsid w:val="008E4DD1"/>
    <w:rsid w:val="008F2FA4"/>
    <w:rsid w:val="008F4284"/>
    <w:rsid w:val="008F4DE3"/>
    <w:rsid w:val="008F5EF0"/>
    <w:rsid w:val="008F5FAF"/>
    <w:rsid w:val="008F691D"/>
    <w:rsid w:val="009002EE"/>
    <w:rsid w:val="0090355F"/>
    <w:rsid w:val="00904382"/>
    <w:rsid w:val="00912BE1"/>
    <w:rsid w:val="0091300E"/>
    <w:rsid w:val="0091351E"/>
    <w:rsid w:val="0092020F"/>
    <w:rsid w:val="00925768"/>
    <w:rsid w:val="00927030"/>
    <w:rsid w:val="00931BBF"/>
    <w:rsid w:val="009342D1"/>
    <w:rsid w:val="009345B7"/>
    <w:rsid w:val="009352D6"/>
    <w:rsid w:val="00935953"/>
    <w:rsid w:val="00940063"/>
    <w:rsid w:val="00940293"/>
    <w:rsid w:val="009422E8"/>
    <w:rsid w:val="0094430F"/>
    <w:rsid w:val="009448FC"/>
    <w:rsid w:val="00945793"/>
    <w:rsid w:val="009462BA"/>
    <w:rsid w:val="009517D4"/>
    <w:rsid w:val="00956413"/>
    <w:rsid w:val="00963D17"/>
    <w:rsid w:val="009660B4"/>
    <w:rsid w:val="00966270"/>
    <w:rsid w:val="00967394"/>
    <w:rsid w:val="00967AAD"/>
    <w:rsid w:val="00972686"/>
    <w:rsid w:val="00975FBE"/>
    <w:rsid w:val="009801A4"/>
    <w:rsid w:val="00981AF6"/>
    <w:rsid w:val="00984051"/>
    <w:rsid w:val="009868C5"/>
    <w:rsid w:val="009929C8"/>
    <w:rsid w:val="009A1FAD"/>
    <w:rsid w:val="009A3932"/>
    <w:rsid w:val="009A611A"/>
    <w:rsid w:val="009B0D57"/>
    <w:rsid w:val="009B5331"/>
    <w:rsid w:val="009B7959"/>
    <w:rsid w:val="009D08D2"/>
    <w:rsid w:val="009D12EE"/>
    <w:rsid w:val="009D66C8"/>
    <w:rsid w:val="009E08D9"/>
    <w:rsid w:val="009E7039"/>
    <w:rsid w:val="009E73C2"/>
    <w:rsid w:val="009E7DC5"/>
    <w:rsid w:val="009F11CA"/>
    <w:rsid w:val="009F2141"/>
    <w:rsid w:val="009F2973"/>
    <w:rsid w:val="00A00D13"/>
    <w:rsid w:val="00A01E18"/>
    <w:rsid w:val="00A040DA"/>
    <w:rsid w:val="00A06C25"/>
    <w:rsid w:val="00A06F09"/>
    <w:rsid w:val="00A1729D"/>
    <w:rsid w:val="00A20B92"/>
    <w:rsid w:val="00A24FDF"/>
    <w:rsid w:val="00A26FAE"/>
    <w:rsid w:val="00A27E4B"/>
    <w:rsid w:val="00A31920"/>
    <w:rsid w:val="00A31C96"/>
    <w:rsid w:val="00A32AFD"/>
    <w:rsid w:val="00A330C8"/>
    <w:rsid w:val="00A358A3"/>
    <w:rsid w:val="00A40F66"/>
    <w:rsid w:val="00A43E1A"/>
    <w:rsid w:val="00A445FC"/>
    <w:rsid w:val="00A45F29"/>
    <w:rsid w:val="00A532F8"/>
    <w:rsid w:val="00A562B2"/>
    <w:rsid w:val="00A56381"/>
    <w:rsid w:val="00A5639E"/>
    <w:rsid w:val="00A57A39"/>
    <w:rsid w:val="00A62506"/>
    <w:rsid w:val="00A62A33"/>
    <w:rsid w:val="00A654A1"/>
    <w:rsid w:val="00A66BF2"/>
    <w:rsid w:val="00A71C43"/>
    <w:rsid w:val="00A72056"/>
    <w:rsid w:val="00A75FD5"/>
    <w:rsid w:val="00A804DB"/>
    <w:rsid w:val="00A83814"/>
    <w:rsid w:val="00A84AC5"/>
    <w:rsid w:val="00A867E8"/>
    <w:rsid w:val="00A868C0"/>
    <w:rsid w:val="00A87625"/>
    <w:rsid w:val="00AA34F1"/>
    <w:rsid w:val="00AA3D8E"/>
    <w:rsid w:val="00AA4458"/>
    <w:rsid w:val="00AA5318"/>
    <w:rsid w:val="00AA5ECA"/>
    <w:rsid w:val="00AB00AC"/>
    <w:rsid w:val="00AB25A1"/>
    <w:rsid w:val="00AB7D58"/>
    <w:rsid w:val="00AB7E2C"/>
    <w:rsid w:val="00AC28F5"/>
    <w:rsid w:val="00AC3FA9"/>
    <w:rsid w:val="00AD0AD4"/>
    <w:rsid w:val="00AD17E9"/>
    <w:rsid w:val="00AE1EDE"/>
    <w:rsid w:val="00AE27D4"/>
    <w:rsid w:val="00AE3896"/>
    <w:rsid w:val="00AE6D9D"/>
    <w:rsid w:val="00AF56E7"/>
    <w:rsid w:val="00AF625F"/>
    <w:rsid w:val="00B013FF"/>
    <w:rsid w:val="00B03B9B"/>
    <w:rsid w:val="00B04B5C"/>
    <w:rsid w:val="00B10EC1"/>
    <w:rsid w:val="00B11DA9"/>
    <w:rsid w:val="00B126A9"/>
    <w:rsid w:val="00B2112C"/>
    <w:rsid w:val="00B30914"/>
    <w:rsid w:val="00B34E6D"/>
    <w:rsid w:val="00B35127"/>
    <w:rsid w:val="00B401DD"/>
    <w:rsid w:val="00B4054B"/>
    <w:rsid w:val="00B40D49"/>
    <w:rsid w:val="00B4255D"/>
    <w:rsid w:val="00B52D6A"/>
    <w:rsid w:val="00B61018"/>
    <w:rsid w:val="00B61D7D"/>
    <w:rsid w:val="00B62AF4"/>
    <w:rsid w:val="00B74666"/>
    <w:rsid w:val="00B74A08"/>
    <w:rsid w:val="00B77CBE"/>
    <w:rsid w:val="00B835C7"/>
    <w:rsid w:val="00B918F8"/>
    <w:rsid w:val="00B91B73"/>
    <w:rsid w:val="00B92E25"/>
    <w:rsid w:val="00BA140A"/>
    <w:rsid w:val="00BA34FE"/>
    <w:rsid w:val="00BA3D50"/>
    <w:rsid w:val="00BA65C6"/>
    <w:rsid w:val="00BA6ABB"/>
    <w:rsid w:val="00BA7CCA"/>
    <w:rsid w:val="00BB1D62"/>
    <w:rsid w:val="00BC1133"/>
    <w:rsid w:val="00BE08D7"/>
    <w:rsid w:val="00BE16BB"/>
    <w:rsid w:val="00BE18E7"/>
    <w:rsid w:val="00BE4B09"/>
    <w:rsid w:val="00BF542B"/>
    <w:rsid w:val="00BF6915"/>
    <w:rsid w:val="00BF7336"/>
    <w:rsid w:val="00C0076A"/>
    <w:rsid w:val="00C03284"/>
    <w:rsid w:val="00C03E0F"/>
    <w:rsid w:val="00C04157"/>
    <w:rsid w:val="00C05E4F"/>
    <w:rsid w:val="00C06457"/>
    <w:rsid w:val="00C103DD"/>
    <w:rsid w:val="00C139D9"/>
    <w:rsid w:val="00C176BD"/>
    <w:rsid w:val="00C215D1"/>
    <w:rsid w:val="00C265B1"/>
    <w:rsid w:val="00C40139"/>
    <w:rsid w:val="00C560E1"/>
    <w:rsid w:val="00C630FE"/>
    <w:rsid w:val="00C63EC6"/>
    <w:rsid w:val="00C65C56"/>
    <w:rsid w:val="00C76078"/>
    <w:rsid w:val="00C77BD9"/>
    <w:rsid w:val="00C77E04"/>
    <w:rsid w:val="00C85D49"/>
    <w:rsid w:val="00C86A4B"/>
    <w:rsid w:val="00CA28CC"/>
    <w:rsid w:val="00CB09B0"/>
    <w:rsid w:val="00CB6574"/>
    <w:rsid w:val="00CC26A2"/>
    <w:rsid w:val="00CC47CB"/>
    <w:rsid w:val="00CC6760"/>
    <w:rsid w:val="00CC774E"/>
    <w:rsid w:val="00CD07DB"/>
    <w:rsid w:val="00CE1C88"/>
    <w:rsid w:val="00CE3CA1"/>
    <w:rsid w:val="00CE5C52"/>
    <w:rsid w:val="00CE6C2B"/>
    <w:rsid w:val="00CF0981"/>
    <w:rsid w:val="00CF26B6"/>
    <w:rsid w:val="00CF42DE"/>
    <w:rsid w:val="00CF52F0"/>
    <w:rsid w:val="00D01494"/>
    <w:rsid w:val="00D035F0"/>
    <w:rsid w:val="00D062D8"/>
    <w:rsid w:val="00D06C92"/>
    <w:rsid w:val="00D12090"/>
    <w:rsid w:val="00D15E0E"/>
    <w:rsid w:val="00D1600C"/>
    <w:rsid w:val="00D21011"/>
    <w:rsid w:val="00D22485"/>
    <w:rsid w:val="00D22B80"/>
    <w:rsid w:val="00D277F1"/>
    <w:rsid w:val="00D3195C"/>
    <w:rsid w:val="00D31D08"/>
    <w:rsid w:val="00D32BE2"/>
    <w:rsid w:val="00D339E7"/>
    <w:rsid w:val="00D42390"/>
    <w:rsid w:val="00D4276B"/>
    <w:rsid w:val="00D4389A"/>
    <w:rsid w:val="00D46C5D"/>
    <w:rsid w:val="00D5075D"/>
    <w:rsid w:val="00D50D37"/>
    <w:rsid w:val="00D54BC0"/>
    <w:rsid w:val="00D65A28"/>
    <w:rsid w:val="00D67326"/>
    <w:rsid w:val="00D71D35"/>
    <w:rsid w:val="00D8418B"/>
    <w:rsid w:val="00D97043"/>
    <w:rsid w:val="00DA1D8F"/>
    <w:rsid w:val="00DA2336"/>
    <w:rsid w:val="00DB1106"/>
    <w:rsid w:val="00DB54F1"/>
    <w:rsid w:val="00DB72E8"/>
    <w:rsid w:val="00DC46A6"/>
    <w:rsid w:val="00DC66B3"/>
    <w:rsid w:val="00DD3502"/>
    <w:rsid w:val="00DD66B6"/>
    <w:rsid w:val="00DD68DA"/>
    <w:rsid w:val="00DD7630"/>
    <w:rsid w:val="00DE1275"/>
    <w:rsid w:val="00DE1C5A"/>
    <w:rsid w:val="00DF149A"/>
    <w:rsid w:val="00DF24F0"/>
    <w:rsid w:val="00DF40BA"/>
    <w:rsid w:val="00DF4105"/>
    <w:rsid w:val="00DF5699"/>
    <w:rsid w:val="00DF6840"/>
    <w:rsid w:val="00E03078"/>
    <w:rsid w:val="00E05C71"/>
    <w:rsid w:val="00E125C9"/>
    <w:rsid w:val="00E156A7"/>
    <w:rsid w:val="00E17608"/>
    <w:rsid w:val="00E2204F"/>
    <w:rsid w:val="00E2416D"/>
    <w:rsid w:val="00E25E83"/>
    <w:rsid w:val="00E26C89"/>
    <w:rsid w:val="00E270DA"/>
    <w:rsid w:val="00E347A8"/>
    <w:rsid w:val="00E3605F"/>
    <w:rsid w:val="00E46C0F"/>
    <w:rsid w:val="00E47B1E"/>
    <w:rsid w:val="00E500F7"/>
    <w:rsid w:val="00E54756"/>
    <w:rsid w:val="00E567E6"/>
    <w:rsid w:val="00E5765D"/>
    <w:rsid w:val="00E60894"/>
    <w:rsid w:val="00E629A2"/>
    <w:rsid w:val="00E62D8C"/>
    <w:rsid w:val="00E63249"/>
    <w:rsid w:val="00E72605"/>
    <w:rsid w:val="00E727E8"/>
    <w:rsid w:val="00E7312C"/>
    <w:rsid w:val="00E74B1B"/>
    <w:rsid w:val="00E75E79"/>
    <w:rsid w:val="00E773AA"/>
    <w:rsid w:val="00E800DB"/>
    <w:rsid w:val="00E85BAE"/>
    <w:rsid w:val="00E85CED"/>
    <w:rsid w:val="00E87CC3"/>
    <w:rsid w:val="00E9214F"/>
    <w:rsid w:val="00E92204"/>
    <w:rsid w:val="00E92F76"/>
    <w:rsid w:val="00E94E63"/>
    <w:rsid w:val="00EA2194"/>
    <w:rsid w:val="00EB124E"/>
    <w:rsid w:val="00EB1DED"/>
    <w:rsid w:val="00EB46C6"/>
    <w:rsid w:val="00EC36A9"/>
    <w:rsid w:val="00EC774F"/>
    <w:rsid w:val="00EC7B0D"/>
    <w:rsid w:val="00ED0F8C"/>
    <w:rsid w:val="00ED426E"/>
    <w:rsid w:val="00ED58C5"/>
    <w:rsid w:val="00EE2EA9"/>
    <w:rsid w:val="00EE3EB3"/>
    <w:rsid w:val="00EE4278"/>
    <w:rsid w:val="00EE5403"/>
    <w:rsid w:val="00EE69F3"/>
    <w:rsid w:val="00EF1DFA"/>
    <w:rsid w:val="00F15E2C"/>
    <w:rsid w:val="00F21170"/>
    <w:rsid w:val="00F22CFA"/>
    <w:rsid w:val="00F26CA4"/>
    <w:rsid w:val="00F2745E"/>
    <w:rsid w:val="00F3354E"/>
    <w:rsid w:val="00F33C2F"/>
    <w:rsid w:val="00F373B1"/>
    <w:rsid w:val="00F40B68"/>
    <w:rsid w:val="00F51C70"/>
    <w:rsid w:val="00F62236"/>
    <w:rsid w:val="00F63A60"/>
    <w:rsid w:val="00F71357"/>
    <w:rsid w:val="00F75642"/>
    <w:rsid w:val="00F772B3"/>
    <w:rsid w:val="00F80DC3"/>
    <w:rsid w:val="00F839F0"/>
    <w:rsid w:val="00F857A0"/>
    <w:rsid w:val="00F93E1A"/>
    <w:rsid w:val="00FA0716"/>
    <w:rsid w:val="00FA0AFF"/>
    <w:rsid w:val="00FA5BE4"/>
    <w:rsid w:val="00FA6737"/>
    <w:rsid w:val="00FA725F"/>
    <w:rsid w:val="00FB29AD"/>
    <w:rsid w:val="00FB5190"/>
    <w:rsid w:val="00FB6F59"/>
    <w:rsid w:val="00FB73AA"/>
    <w:rsid w:val="00FC0923"/>
    <w:rsid w:val="00FC4802"/>
    <w:rsid w:val="00FC4E7E"/>
    <w:rsid w:val="00FC7C0A"/>
    <w:rsid w:val="00FD302C"/>
    <w:rsid w:val="00FD53EA"/>
    <w:rsid w:val="00FE61E7"/>
    <w:rsid w:val="00FE6A5B"/>
    <w:rsid w:val="00FF1412"/>
    <w:rsid w:val="00FF1CD8"/>
    <w:rsid w:val="00FF1D0F"/>
    <w:rsid w:val="00FF2835"/>
    <w:rsid w:val="00FF2FEE"/>
    <w:rsid w:val="00FF4B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바탕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340AD0"/>
    <w:pPr>
      <w:widowControl w:val="0"/>
      <w:wordWrap w:val="0"/>
      <w:autoSpaceDE w:val="0"/>
      <w:autoSpaceDN w:val="0"/>
      <w:jc w:val="both"/>
    </w:pPr>
    <w:rPr>
      <w:rFonts w:ascii="바탕"/>
      <w:kern w:val="2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45EE5"/>
    <w:pPr>
      <w:ind w:leftChars="400" w:left="800"/>
    </w:pPr>
  </w:style>
  <w:style w:type="paragraph" w:styleId="a4">
    <w:name w:val="header"/>
    <w:basedOn w:val="a"/>
    <w:link w:val="Char"/>
    <w:rsid w:val="002A3BF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rsid w:val="002A3BFE"/>
    <w:rPr>
      <w:rFonts w:ascii="바탕"/>
      <w:kern w:val="2"/>
      <w:szCs w:val="24"/>
    </w:rPr>
  </w:style>
  <w:style w:type="paragraph" w:styleId="a5">
    <w:name w:val="footer"/>
    <w:basedOn w:val="a"/>
    <w:link w:val="Char0"/>
    <w:rsid w:val="002A3BF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rsid w:val="002A3BFE"/>
    <w:rPr>
      <w:rFonts w:ascii="바탕"/>
      <w:kern w:val="2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바탕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  <w:jc w:val="both"/>
    </w:pPr>
    <w:rPr>
      <w:rFonts w:ascii="바탕"/>
      <w:kern w:val="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45EE5"/>
    <w:pPr>
      <w:ind w:leftChars="400" w:left="800"/>
    </w:pPr>
  </w:style>
  <w:style w:type="paragraph" w:styleId="a4">
    <w:name w:val="header"/>
    <w:basedOn w:val="a"/>
    <w:link w:val="Char"/>
    <w:rsid w:val="002A3BF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rsid w:val="002A3BFE"/>
    <w:rPr>
      <w:rFonts w:ascii="바탕"/>
      <w:kern w:val="2"/>
      <w:szCs w:val="24"/>
    </w:rPr>
  </w:style>
  <w:style w:type="paragraph" w:styleId="a5">
    <w:name w:val="footer"/>
    <w:basedOn w:val="a"/>
    <w:link w:val="Char0"/>
    <w:rsid w:val="002A3BF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rsid w:val="002A3BFE"/>
    <w:rPr>
      <w:rFonts w:ascii="바탕"/>
      <w:kern w:val="2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2742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686822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1956193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6340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2132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0854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70</Words>
  <Characters>1540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ongsun Park</dc:creator>
  <cp:lastModifiedBy>ajou</cp:lastModifiedBy>
  <cp:revision>3</cp:revision>
  <cp:lastPrinted>2014-10-01T07:41:00Z</cp:lastPrinted>
  <dcterms:created xsi:type="dcterms:W3CDTF">2014-11-04T15:42:00Z</dcterms:created>
  <dcterms:modified xsi:type="dcterms:W3CDTF">2014-11-04T16:03:00Z</dcterms:modified>
</cp:coreProperties>
</file>